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0EE8" w:rsidRPr="00E60ED5" w:rsidRDefault="00E25BFA" w:rsidP="008B2265">
      <w:pPr>
        <w:ind w:left="1440" w:firstLine="720"/>
        <w:rPr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noProof/>
          <w:lang w:eastAsia="en-IN" w:bidi="ar-SA"/>
        </w:rPr>
        <mc:AlternateContent>
          <mc:Choice Requires="cx1">
            <w:drawing>
              <wp:inline distT="0" distB="0" distL="0" distR="0" wp14:anchorId="5AE2E5BA" wp14:editId="418E4D8C">
                <wp:extent cx="6477000" cy="4300538"/>
                <wp:effectExtent l="0" t="0" r="0" b="508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FFCAE2-09F4-F362-6BE6-BEE8D8D21F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5AE2E5BA" wp14:editId="418E4D8C">
                <wp:extent cx="6477000" cy="4300538"/>
                <wp:effectExtent l="0" t="0" r="0" b="5080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FFCAE2-09F4-F362-6BE6-BEE8D8D21F7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9CFFCAE2-09F4-F362-6BE6-BEE8D8D21F7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477000" cy="43002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8B2265" w:rsidRDefault="004C1592" w:rsidP="002C0EE8">
      <w:pPr>
        <w:ind w:left="720"/>
        <w:rPr>
          <w:rFonts w:cs="Times New Roman"/>
          <w:color w:val="000000"/>
          <w:szCs w:val="24"/>
        </w:rPr>
      </w:pPr>
      <w:r>
        <w:t xml:space="preserve">Supplementary </w:t>
      </w:r>
      <w:r w:rsidR="00FE34D1">
        <w:t xml:space="preserve">Figure 3. </w:t>
      </w:r>
      <w:r w:rsidR="00B83A69">
        <w:t>Box plots showing the d</w:t>
      </w:r>
      <w:r w:rsidR="00B83A69">
        <w:rPr>
          <w:rFonts w:cs="Times New Roman"/>
          <w:color w:val="000000"/>
          <w:szCs w:val="24"/>
        </w:rPr>
        <w:t xml:space="preserve">istribution of ℽH2AX foci among individuals from age groups </w:t>
      </w:r>
      <w:r w:rsidR="008B2265">
        <w:rPr>
          <w:rFonts w:cs="Times New Roman"/>
          <w:color w:val="000000"/>
          <w:szCs w:val="24"/>
        </w:rPr>
        <w:t xml:space="preserve">&lt; </w:t>
      </w:r>
      <w:r w:rsidR="00B83A69">
        <w:rPr>
          <w:rFonts w:cs="Times New Roman"/>
          <w:color w:val="000000"/>
          <w:szCs w:val="24"/>
        </w:rPr>
        <w:t xml:space="preserve">40 </w:t>
      </w:r>
      <w:r w:rsidR="008B2265">
        <w:rPr>
          <w:rFonts w:cs="Times New Roman"/>
          <w:color w:val="000000"/>
          <w:szCs w:val="24"/>
        </w:rPr>
        <w:t xml:space="preserve">years </w:t>
      </w:r>
    </w:p>
    <w:p w:rsidR="00B83A69" w:rsidRDefault="00B83A69" w:rsidP="002C0EE8">
      <w:pPr>
        <w:ind w:left="72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and </w:t>
      </w:r>
      <w:r w:rsidR="008B2265">
        <w:rPr>
          <w:rFonts w:cs="Times New Roman"/>
          <w:color w:val="000000"/>
          <w:szCs w:val="24"/>
        </w:rPr>
        <w:t>≥</w:t>
      </w:r>
      <w:r>
        <w:rPr>
          <w:rFonts w:cs="Times New Roman"/>
          <w:color w:val="000000"/>
          <w:szCs w:val="24"/>
        </w:rPr>
        <w:t xml:space="preserve">40 years from NLNRA </w:t>
      </w:r>
      <w:r w:rsidR="002C0EE8">
        <w:rPr>
          <w:rFonts w:cs="Times New Roman"/>
          <w:color w:val="000000"/>
          <w:szCs w:val="24"/>
        </w:rPr>
        <w:t xml:space="preserve">and </w:t>
      </w:r>
      <w:r>
        <w:rPr>
          <w:rFonts w:cs="Times New Roman"/>
          <w:color w:val="000000"/>
          <w:szCs w:val="24"/>
        </w:rPr>
        <w:t xml:space="preserve">HLNRA </w:t>
      </w:r>
    </w:p>
    <w:sectPr w:rsidR="00B83A69" w:rsidSect="003F39E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19BE"/>
    <w:rsid w:val="0000127D"/>
    <w:rsid w:val="0005378F"/>
    <w:rsid w:val="000D7F35"/>
    <w:rsid w:val="000E1BFA"/>
    <w:rsid w:val="000F1AD1"/>
    <w:rsid w:val="001025D0"/>
    <w:rsid w:val="00102C29"/>
    <w:rsid w:val="001401B6"/>
    <w:rsid w:val="00146D85"/>
    <w:rsid w:val="00161FC6"/>
    <w:rsid w:val="00163C24"/>
    <w:rsid w:val="00164357"/>
    <w:rsid w:val="0018595E"/>
    <w:rsid w:val="00196ECA"/>
    <w:rsid w:val="001C46FA"/>
    <w:rsid w:val="001C5CEA"/>
    <w:rsid w:val="00212604"/>
    <w:rsid w:val="00227572"/>
    <w:rsid w:val="002C0B24"/>
    <w:rsid w:val="002C0EE8"/>
    <w:rsid w:val="003036D1"/>
    <w:rsid w:val="003431AF"/>
    <w:rsid w:val="00387944"/>
    <w:rsid w:val="00396154"/>
    <w:rsid w:val="003B0E5A"/>
    <w:rsid w:val="003F39E4"/>
    <w:rsid w:val="00477015"/>
    <w:rsid w:val="004902DC"/>
    <w:rsid w:val="004A44ED"/>
    <w:rsid w:val="004B30CC"/>
    <w:rsid w:val="004B4D49"/>
    <w:rsid w:val="004C1592"/>
    <w:rsid w:val="004D49A2"/>
    <w:rsid w:val="004D6C1E"/>
    <w:rsid w:val="004E1F1B"/>
    <w:rsid w:val="004F1D13"/>
    <w:rsid w:val="00563377"/>
    <w:rsid w:val="005A52A0"/>
    <w:rsid w:val="00612748"/>
    <w:rsid w:val="00621EA2"/>
    <w:rsid w:val="0062413B"/>
    <w:rsid w:val="006503A7"/>
    <w:rsid w:val="0066552C"/>
    <w:rsid w:val="006677B3"/>
    <w:rsid w:val="00681CBF"/>
    <w:rsid w:val="006B4CC0"/>
    <w:rsid w:val="006C5DD5"/>
    <w:rsid w:val="006C7263"/>
    <w:rsid w:val="006E79C5"/>
    <w:rsid w:val="00714032"/>
    <w:rsid w:val="00720C2F"/>
    <w:rsid w:val="00741728"/>
    <w:rsid w:val="00743F7E"/>
    <w:rsid w:val="00744BC6"/>
    <w:rsid w:val="00787B29"/>
    <w:rsid w:val="007B1919"/>
    <w:rsid w:val="007B31A9"/>
    <w:rsid w:val="007E03C1"/>
    <w:rsid w:val="007F09FA"/>
    <w:rsid w:val="00813DE8"/>
    <w:rsid w:val="00817D79"/>
    <w:rsid w:val="00836277"/>
    <w:rsid w:val="00850B47"/>
    <w:rsid w:val="00891A4B"/>
    <w:rsid w:val="008B2265"/>
    <w:rsid w:val="008B3DB5"/>
    <w:rsid w:val="008E19BE"/>
    <w:rsid w:val="0090073E"/>
    <w:rsid w:val="00911A48"/>
    <w:rsid w:val="0091543E"/>
    <w:rsid w:val="00970133"/>
    <w:rsid w:val="009747E6"/>
    <w:rsid w:val="009A3E9E"/>
    <w:rsid w:val="009B3E13"/>
    <w:rsid w:val="009D3FCF"/>
    <w:rsid w:val="00A24F60"/>
    <w:rsid w:val="00A45D9B"/>
    <w:rsid w:val="00A743A9"/>
    <w:rsid w:val="00AB52FC"/>
    <w:rsid w:val="00AC4902"/>
    <w:rsid w:val="00AD36EA"/>
    <w:rsid w:val="00B4573C"/>
    <w:rsid w:val="00B83A69"/>
    <w:rsid w:val="00BD1EDB"/>
    <w:rsid w:val="00BE13E6"/>
    <w:rsid w:val="00C02BC7"/>
    <w:rsid w:val="00C44EAD"/>
    <w:rsid w:val="00C6627C"/>
    <w:rsid w:val="00C857CC"/>
    <w:rsid w:val="00C86603"/>
    <w:rsid w:val="00CA4D6E"/>
    <w:rsid w:val="00CC3E76"/>
    <w:rsid w:val="00D14C51"/>
    <w:rsid w:val="00D4277E"/>
    <w:rsid w:val="00D5555D"/>
    <w:rsid w:val="00D83F5C"/>
    <w:rsid w:val="00DF1651"/>
    <w:rsid w:val="00E25BFA"/>
    <w:rsid w:val="00E40370"/>
    <w:rsid w:val="00E537DB"/>
    <w:rsid w:val="00E60ED5"/>
    <w:rsid w:val="00E934DE"/>
    <w:rsid w:val="00E94E0D"/>
    <w:rsid w:val="00E9532F"/>
    <w:rsid w:val="00ED5721"/>
    <w:rsid w:val="00F231C7"/>
    <w:rsid w:val="00F32233"/>
    <w:rsid w:val="00F51564"/>
    <w:rsid w:val="00F775E3"/>
    <w:rsid w:val="00FA5A45"/>
    <w:rsid w:val="00FB1FDF"/>
    <w:rsid w:val="00FE34D1"/>
    <w:rsid w:val="00FF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ACDE3D-C581-449F-BCDB-5E8FEA2D0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BE"/>
    <w:rPr>
      <w:rFonts w:ascii="Times New Roman" w:hAnsi="Times New Roman" w:cs="Mang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4DE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DE"/>
    <w:rPr>
      <w:rFonts w:ascii="Segoe UI" w:hAnsi="Segoe UI" w:cs="Mang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4F1D1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consult\2019\Vinay\email%2003.09.2020\Manuscript\mail%2010.11.22\mail%2028.12.2022\n%20200%20graph%2025.11.2021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a1 (4)'!$AC$2:$AC$51</cx:f>
        <cx:lvl ptCount="50">
          <cx:pt idx="0">29 or less</cx:pt>
          <cx:pt idx="1">29 or less</cx:pt>
          <cx:pt idx="2">29 or less</cx:pt>
          <cx:pt idx="3">29 or less</cx:pt>
          <cx:pt idx="4">29 or less</cx:pt>
          <cx:pt idx="5">29 or less</cx:pt>
          <cx:pt idx="6">30-34</cx:pt>
          <cx:pt idx="7">30-34</cx:pt>
          <cx:pt idx="8">30-34</cx:pt>
          <cx:pt idx="9">30-34</cx:pt>
          <cx:pt idx="10">30-34</cx:pt>
          <cx:pt idx="11">30-34</cx:pt>
          <cx:pt idx="12">30-34</cx:pt>
          <cx:pt idx="13">30-34</cx:pt>
          <cx:pt idx="14">30-34</cx:pt>
          <cx:pt idx="15">30-34</cx:pt>
          <cx:pt idx="16">35-39</cx:pt>
          <cx:pt idx="17">35-39</cx:pt>
          <cx:pt idx="18">35-39</cx:pt>
          <cx:pt idx="19">35-39</cx:pt>
          <cx:pt idx="20">35-39</cx:pt>
          <cx:pt idx="21">35-39</cx:pt>
          <cx:pt idx="22">35-39</cx:pt>
          <cx:pt idx="23">35-39</cx:pt>
          <cx:pt idx="24">35-39</cx:pt>
          <cx:pt idx="25">35-39</cx:pt>
          <cx:pt idx="26">35-39</cx:pt>
          <cx:pt idx="27">40-44</cx:pt>
          <cx:pt idx="28">40-44</cx:pt>
          <cx:pt idx="29">40-44</cx:pt>
          <cx:pt idx="30">40-44</cx:pt>
          <cx:pt idx="31">40-44</cx:pt>
          <cx:pt idx="32">40-44</cx:pt>
          <cx:pt idx="33">40-44</cx:pt>
          <cx:pt idx="34">40-44</cx:pt>
          <cx:pt idx="35">40-44</cx:pt>
          <cx:pt idx="36">45-49</cx:pt>
          <cx:pt idx="37">45-49</cx:pt>
          <cx:pt idx="38">45-49</cx:pt>
          <cx:pt idx="39">45-49</cx:pt>
          <cx:pt idx="40">50 or more</cx:pt>
          <cx:pt idx="41">50 or more</cx:pt>
          <cx:pt idx="42">50 or more</cx:pt>
          <cx:pt idx="43">50 or more</cx:pt>
          <cx:pt idx="44">50 or more</cx:pt>
          <cx:pt idx="45">50 or more</cx:pt>
          <cx:pt idx="46">50 or more</cx:pt>
          <cx:pt idx="47">50 or more</cx:pt>
          <cx:pt idx="48">50 or more</cx:pt>
          <cx:pt idx="49">50 or more</cx:pt>
        </cx:lvl>
      </cx:strDim>
      <cx:numDim type="val">
        <cx:f>'data1 (4)'!$T$2:$T$51</cx:f>
        <cx:lvl ptCount="50" formatCode="#,##0.00">
          <cx:pt idx="0">0.084795321637426896</cx:pt>
          <cx:pt idx="1">0.12204724409448819</cx:pt>
          <cx:pt idx="2">0.063218390804597707</cx:pt>
          <cx:pt idx="3">0.11481481481481481</cx:pt>
          <cx:pt idx="4">0.064638783269961975</cx:pt>
          <cx:pt idx="5">0.10900473933649289</cx:pt>
          <cx:pt idx="6">0.011673151750972763</cx:pt>
          <cx:pt idx="7">0.059288537549407112</cx:pt>
          <cx:pt idx="8">0.056224899598393573</cx:pt>
          <cx:pt idx="9">0.13385826771653545</cx:pt>
          <cx:pt idx="10">0.070175438596491224</cx:pt>
          <cx:pt idx="11">0.13492063492063491</cx:pt>
          <cx:pt idx="12">0.13953488372093023</cx:pt>
          <cx:pt idx="13">0.125</cx:pt>
          <cx:pt idx="14">0.031690140845070422</cx:pt>
          <cx:pt idx="15">0.093862815884476536</cx:pt>
          <cx:pt idx="16">0.090909090909090912</cx:pt>
          <cx:pt idx="17">0.089928057553956831</cx:pt>
          <cx:pt idx="18">0.017006802721088437</cx:pt>
          <cx:pt idx="19">0.0625</cx:pt>
          <cx:pt idx="20">0.088328075709779186</cx:pt>
          <cx:pt idx="21">0.068702290076335881</cx:pt>
          <cx:pt idx="22">0.11409395973154363</cx:pt>
          <cx:pt idx="23">0.066666666666666666</cx:pt>
          <cx:pt idx="24">0.072164948453608241</cx:pt>
          <cx:pt idx="25">0.013513513513513514</cx:pt>
          <cx:pt idx="26">0.039735099337748346</cx:pt>
          <cx:pt idx="27">0.073076923076923081</cx:pt>
          <cx:pt idx="28">0.2151394422310757</cx:pt>
          <cx:pt idx="29">0.11678832116788321</cx:pt>
          <cx:pt idx="30">0.090604026845637578</cx:pt>
          <cx:pt idx="31">0.088757396449704137</cx:pt>
          <cx:pt idx="32">0.024137931034482758</cx:pt>
          <cx:pt idx="33">0.13407821229050279</cx:pt>
          <cx:pt idx="34">0.077253218884120178</cx:pt>
          <cx:pt idx="35">0.026229508196721311</cx:pt>
          <cx:pt idx="36">0.27734375</cx:pt>
          <cx:pt idx="37">0.12734082397003746</cx:pt>
          <cx:pt idx="38">0.06741573033707865</cx:pt>
          <cx:pt idx="39">0.019704433497536946</cx:pt>
          <cx:pt idx="40">0.055555555555555552</cx:pt>
          <cx:pt idx="41">0.078651685393258425</cx:pt>
          <cx:pt idx="42">0.096385542168674704</cx:pt>
          <cx:pt idx="43">0.17669172932330826</cx:pt>
          <cx:pt idx="44">0.072649572649572655</cx:pt>
          <cx:pt idx="45">0.093385214007782102</cx:pt>
          <cx:pt idx="46">0.10130718954248366</cx:pt>
          <cx:pt idx="47">0.14979757085020243</cx:pt>
          <cx:pt idx="48">0.15662650602409639</cx:pt>
          <cx:pt idx="49">0.064406779661016947</cx:pt>
        </cx:lvl>
      </cx:numDim>
    </cx:data>
    <cx:data id="1">
      <cx:strDim type="cat">
        <cx:f>'data1 (4)'!$AC$52:$AC$201</cx:f>
        <cx:lvl ptCount="150">
          <cx:pt idx="0">29 or less</cx:pt>
          <cx:pt idx="1">29 or less</cx:pt>
          <cx:pt idx="2">29 or less</cx:pt>
          <cx:pt idx="3">29 or less</cx:pt>
          <cx:pt idx="4">29 or less</cx:pt>
          <cx:pt idx="5">29 or less</cx:pt>
          <cx:pt idx="6">29 or less</cx:pt>
          <cx:pt idx="7">29 or less</cx:pt>
          <cx:pt idx="8">29 or less</cx:pt>
          <cx:pt idx="9">29 or less</cx:pt>
          <cx:pt idx="10">29 or less</cx:pt>
          <cx:pt idx="11">29 or less</cx:pt>
          <cx:pt idx="12">29 or less</cx:pt>
          <cx:pt idx="13">29 or less</cx:pt>
          <cx:pt idx="14">29 or less</cx:pt>
          <cx:pt idx="15">29 or less</cx:pt>
          <cx:pt idx="16">29 or less</cx:pt>
          <cx:pt idx="17">29 or less</cx:pt>
          <cx:pt idx="18">29 or less</cx:pt>
          <cx:pt idx="19">29 or less</cx:pt>
          <cx:pt idx="20">29 or less</cx:pt>
          <cx:pt idx="21">29 or less</cx:pt>
          <cx:pt idx="22">29 or less</cx:pt>
          <cx:pt idx="23">29 or less</cx:pt>
          <cx:pt idx="24">29 or less</cx:pt>
          <cx:pt idx="25">30-34</cx:pt>
          <cx:pt idx="26">30-34</cx:pt>
          <cx:pt idx="27">30-34</cx:pt>
          <cx:pt idx="28">30-34</cx:pt>
          <cx:pt idx="29">30-34</cx:pt>
          <cx:pt idx="30">30-34</cx:pt>
          <cx:pt idx="31">30-34</cx:pt>
          <cx:pt idx="32">30-34</cx:pt>
          <cx:pt idx="33">30-34</cx:pt>
          <cx:pt idx="34">30-34</cx:pt>
          <cx:pt idx="35">30-34</cx:pt>
          <cx:pt idx="36">30-34</cx:pt>
          <cx:pt idx="37">30-34</cx:pt>
          <cx:pt idx="38">30-34</cx:pt>
          <cx:pt idx="39">30-34</cx:pt>
          <cx:pt idx="40">30-34</cx:pt>
          <cx:pt idx="41">30-34</cx:pt>
          <cx:pt idx="42">30-34</cx:pt>
          <cx:pt idx="43">30-34</cx:pt>
          <cx:pt idx="44">30-34</cx:pt>
          <cx:pt idx="45">30-34</cx:pt>
          <cx:pt idx="46">30-34</cx:pt>
          <cx:pt idx="47">30-34</cx:pt>
          <cx:pt idx="48">30-34</cx:pt>
          <cx:pt idx="49">30-34</cx:pt>
          <cx:pt idx="50">30-34</cx:pt>
          <cx:pt idx="51">30-34</cx:pt>
          <cx:pt idx="52">30-34</cx:pt>
          <cx:pt idx="53">30-34</cx:pt>
          <cx:pt idx="54">35-39</cx:pt>
          <cx:pt idx="55">35-39</cx:pt>
          <cx:pt idx="56">35-39</cx:pt>
          <cx:pt idx="57">35-39</cx:pt>
          <cx:pt idx="58">35-39</cx:pt>
          <cx:pt idx="59">35-39</cx:pt>
          <cx:pt idx="60">35-39</cx:pt>
          <cx:pt idx="61">35-39</cx:pt>
          <cx:pt idx="62">35-39</cx:pt>
          <cx:pt idx="63">35-39</cx:pt>
          <cx:pt idx="64">35-39</cx:pt>
          <cx:pt idx="65">35-39</cx:pt>
          <cx:pt idx="66">35-39</cx:pt>
          <cx:pt idx="67">35-39</cx:pt>
          <cx:pt idx="68">35-39</cx:pt>
          <cx:pt idx="69">35-39</cx:pt>
          <cx:pt idx="70">35-39</cx:pt>
          <cx:pt idx="71">35-39</cx:pt>
          <cx:pt idx="72">35-39</cx:pt>
          <cx:pt idx="73">35-39</cx:pt>
          <cx:pt idx="74">35-39</cx:pt>
          <cx:pt idx="75">35-39</cx:pt>
          <cx:pt idx="76">35-39</cx:pt>
          <cx:pt idx="77">35-39</cx:pt>
          <cx:pt idx="78">35-39</cx:pt>
          <cx:pt idx="79">35-39</cx:pt>
          <cx:pt idx="80">35-39</cx:pt>
          <cx:pt idx="81">35-39</cx:pt>
          <cx:pt idx="82">35-39</cx:pt>
          <cx:pt idx="83">35-39</cx:pt>
          <cx:pt idx="84">35-39</cx:pt>
          <cx:pt idx="85">35-39</cx:pt>
          <cx:pt idx="86">35-39</cx:pt>
          <cx:pt idx="87">35-39</cx:pt>
          <cx:pt idx="88">40-44</cx:pt>
          <cx:pt idx="89">40-44</cx:pt>
          <cx:pt idx="90">40-44</cx:pt>
          <cx:pt idx="91">40-44</cx:pt>
          <cx:pt idx="92">40-44</cx:pt>
          <cx:pt idx="93">40-44</cx:pt>
          <cx:pt idx="94">40-44</cx:pt>
          <cx:pt idx="95">40-44</cx:pt>
          <cx:pt idx="96">40-44</cx:pt>
          <cx:pt idx="97">40-44</cx:pt>
          <cx:pt idx="98">40-44</cx:pt>
          <cx:pt idx="99">40-44</cx:pt>
          <cx:pt idx="100">40-44</cx:pt>
          <cx:pt idx="101">40-44</cx:pt>
          <cx:pt idx="102">40-44</cx:pt>
          <cx:pt idx="103">40-44</cx:pt>
          <cx:pt idx="104">40-44</cx:pt>
          <cx:pt idx="105">40-44</cx:pt>
          <cx:pt idx="106">40-44</cx:pt>
          <cx:pt idx="107">40-44</cx:pt>
          <cx:pt idx="108">40-44</cx:pt>
          <cx:pt idx="109">40-44</cx:pt>
          <cx:pt idx="110">40-44</cx:pt>
          <cx:pt idx="111">40-44</cx:pt>
          <cx:pt idx="112">40-44</cx:pt>
          <cx:pt idx="113">40-44</cx:pt>
          <cx:pt idx="114">40-44</cx:pt>
          <cx:pt idx="115">45-49</cx:pt>
          <cx:pt idx="116">45-49</cx:pt>
          <cx:pt idx="117">45-49</cx:pt>
          <cx:pt idx="118">45-49</cx:pt>
          <cx:pt idx="119">45-49</cx:pt>
          <cx:pt idx="120">45-49</cx:pt>
          <cx:pt idx="121">45-49</cx:pt>
          <cx:pt idx="122">45-49</cx:pt>
          <cx:pt idx="123">45-49</cx:pt>
          <cx:pt idx="124">45-49</cx:pt>
          <cx:pt idx="125">45-49</cx:pt>
          <cx:pt idx="126">45-49</cx:pt>
          <cx:pt idx="127">45-49</cx:pt>
          <cx:pt idx="128">45-49</cx:pt>
          <cx:pt idx="129">45-49</cx:pt>
          <cx:pt idx="130">45-49</cx:pt>
          <cx:pt idx="131">45-49</cx:pt>
          <cx:pt idx="132">45-49</cx:pt>
          <cx:pt idx="133">45-49</cx:pt>
          <cx:pt idx="134">45-49</cx:pt>
          <cx:pt idx="135">45-49</cx:pt>
          <cx:pt idx="136">45-49</cx:pt>
          <cx:pt idx="137">45-49</cx:pt>
          <cx:pt idx="138">45-49</cx:pt>
          <cx:pt idx="139">45-49</cx:pt>
          <cx:pt idx="140">50 or more</cx:pt>
          <cx:pt idx="141">50 or more</cx:pt>
          <cx:pt idx="142">50 or more</cx:pt>
          <cx:pt idx="143">50 or more</cx:pt>
          <cx:pt idx="144">50 or more</cx:pt>
          <cx:pt idx="145">50 or more</cx:pt>
          <cx:pt idx="146">50 or more</cx:pt>
          <cx:pt idx="147">50 or more</cx:pt>
          <cx:pt idx="148">50 or more</cx:pt>
          <cx:pt idx="149">50 or more</cx:pt>
        </cx:lvl>
      </cx:strDim>
      <cx:numDim type="val">
        <cx:f>'data1 (4)'!$T$52:$T$201</cx:f>
        <cx:lvl ptCount="150" formatCode="#,##0.00">
          <cx:pt idx="0">0.1111111111111111</cx:pt>
          <cx:pt idx="1">0.171875</cx:pt>
          <cx:pt idx="2">0.10266159695817491</cx:pt>
          <cx:pt idx="3">0.087121212121212127</cx:pt>
          <cx:pt idx="4">0.14893617021276595</cx:pt>
          <cx:pt idx="5">0.10276679841897234</cx:pt>
          <cx:pt idx="6">0.16538461538461538</cx:pt>
          <cx:pt idx="7">0.015384615384615385</cx:pt>
          <cx:pt idx="8">0.11811023622047244</cx:pt>
          <cx:pt idx="9">0.08171206225680934</cx:pt>
          <cx:pt idx="10">0.016611295681063124</cx:pt>
          <cx:pt idx="11">0.11552346570397112</cx:pt>
          <cx:pt idx="12">0.11038961038961038</cx:pt>
          <cx:pt idx="13">0.11827956989247312</cx:pt>
          <cx:pt idx="14">0.04878048780487805</cx:pt>
          <cx:pt idx="15">0.047058823529411764</cx:pt>
          <cx:pt idx="16">0.13596491228070176</cx:pt>
          <cx:pt idx="17">0.082901554404145081</cx:pt>
          <cx:pt idx="18">0.13461538461538461</cx:pt>
          <cx:pt idx="19">0.067924528301886791</cx:pt>
          <cx:pt idx="20">0.066666666666666666</cx:pt>
          <cx:pt idx="21">0.11363636363636363</cx:pt>
          <cx:pt idx="22">0.15873015873015872</cx:pt>
          <cx:pt idx="23">0.016233766233766232</cx:pt>
          <cx:pt idx="24">0.13636363636363635</cx:pt>
          <cx:pt idx="25">0.17171717171717171</cx:pt>
          <cx:pt idx="26">0.11194029850746269</cx:pt>
          <cx:pt idx="27">0.071942446043165464</cx:pt>
          <cx:pt idx="28">0.075812274368231042</cx:pt>
          <cx:pt idx="29">0.092664092664092659</cx:pt>
          <cx:pt idx="30">0.053571428571428568</cx:pt>
          <cx:pt idx="31">0.05701754385964912</cx:pt>
          <cx:pt idx="32">0.086614173228346455</cx:pt>
          <cx:pt idx="33">0.082733812949640287</cx:pt>
          <cx:pt idx="34">0.058139534883720929</cx:pt>
          <cx:pt idx="35">0.023076923076923078</cx:pt>
          <cx:pt idx="36">0.077192982456140355</cx:pt>
          <cx:pt idx="37">0.11811023622047244</cx:pt>
          <cx:pt idx="38">0.025423728813559324</cx:pt>
          <cx:pt idx="39">0.052459016393442623</cx:pt>
          <cx:pt idx="40">0.033816425120772944</cx:pt>
          <cx:pt idx="41">0.046822742474916385</cx:pt>
          <cx:pt idx="42">0.06640625</cx:pt>
          <cx:pt idx="43">0.12686567164179105</cx:pt>
          <cx:pt idx="44">0.09765625</cx:pt>
          <cx:pt idx="45">0.06741573033707865</cx:pt>
          <cx:pt idx="46">0.053124999999999999</cx:pt>
          <cx:pt idx="47">0.058219178082191778</cx:pt>
          <cx:pt idx="48">0.057034220532319393</cx:pt>
          <cx:pt idx="49">0.041984732824427481</cx:pt>
          <cx:pt idx="50">0.10756972111553785</cx:pt>
          <cx:pt idx="51">0.060483870967741937</cx:pt>
          <cx:pt idx="52">0.080000000000000002</cx:pt>
          <cx:pt idx="53">0.11524163568773234</cx:pt>
          <cx:pt idx="54">0.045901639344262293</cx:pt>
          <cx:pt idx="55">0.048442906574394463</cx:pt>
          <cx:pt idx="56">0.034482758620689655</cx:pt>
          <cx:pt idx="57">0.057692307692307696</cx:pt>
          <cx:pt idx="58">0.11872146118721461</cx:pt>
          <cx:pt idx="59">0.096153846153846159</cx:pt>
          <cx:pt idx="60">0.11458333333333333</cx:pt>
          <cx:pt idx="61">0.12918660287081341</cx:pt>
          <cx:pt idx="62">0.094117647058823528</cx:pt>
          <cx:pt idx="63">0.026315789473684209</cx:pt>
          <cx:pt idx="64">0.078231292517006806</cx:pt>
          <cx:pt idx="65">0.089219330855018583</cx:pt>
          <cx:pt idx="66">0.082437275985663083</cx:pt>
          <cx:pt idx="67">0.1388888888888889</cx:pt>
          <cx:pt idx="68">0.0106951871657754</cx:pt>
          <cx:pt idx="69">0.14077669902912621</cx:pt>
          <cx:pt idx="70">0.082352941176470587</cx:pt>
          <cx:pt idx="71">0.064393939393939392</cx:pt>
          <cx:pt idx="72">0.058139534883720929</cx:pt>
          <cx:pt idx="73">0.098814229249011856</cx:pt>
          <cx:pt idx="74">0.03787878787878788</cx:pt>
          <cx:pt idx="75">0.14682539682539683</cx:pt>
          <cx:pt idx="76">0.090196078431372548</cx:pt>
          <cx:pt idx="77">0.16996047430830039</cx:pt>
          <cx:pt idx="78">0.067924528301886791</cx:pt>
          <cx:pt idx="79">0.096000000000000002</cx:pt>
          <cx:pt idx="80">0.065637065637065631</cx:pt>
          <cx:pt idx="81">0.11811023622047244</cx:pt>
          <cx:pt idx="82">0.16602316602316602</cx:pt>
          <cx:pt idx="83">0.14644351464435146</cx:pt>
          <cx:pt idx="84">0.098290598290598288</cx:pt>
          <cx:pt idx="85">0.14336917562724014</cx:pt>
          <cx:pt idx="86">0.0063091482649842269</cx:pt>
          <cx:pt idx="87">0.097643097643097643</cx:pt>
          <cx:pt idx="88">0.058365758754863814</cx:pt>
          <cx:pt idx="89">0.066914498141263934</cx:pt>
          <cx:pt idx="90">0.015936254980079681</cx:pt>
          <cx:pt idx="91">0.071969696969696975</cx:pt>
          <cx:pt idx="92">0.098859315589353611</cx:pt>
          <cx:pt idx="93">0.012605042016806723</cx:pt>
          <cx:pt idx="94">0.039867109634551492</cx:pt>
          <cx:pt idx="95">0.064150943396226415</cx:pt>
          <cx:pt idx="96">0.067729083665338641</cx:pt>
          <cx:pt idx="97">0.031347962382445138</cx:pt>
          <cx:pt idx="98">0.14056224899598393</cx:pt>
          <cx:pt idx="99">0.085603112840466927</cx:pt>
          <cx:pt idx="100">0.10801393728222997</cx:pt>
          <cx:pt idx="101">0.13043478260869565</cx:pt>
          <cx:pt idx="102">0.09696969696969697</cx:pt>
          <cx:pt idx="103">0.14646464646464646</cx:pt>
          <cx:pt idx="104">0.22815533980582525</cx:pt>
          <cx:pt idx="105">0.077821011673151752</cx:pt>
          <cx:pt idx="106">0.16923076923076924</cx:pt>
          <cx:pt idx="107">0.128</cx:pt>
          <cx:pt idx="108">0.094339622641509441</cx:pt>
          <cx:pt idx="109">0.2140077821011673</cx:pt>
          <cx:pt idx="110">0.069767441860465115</cx:pt>
          <cx:pt idx="111">0.12037037037037036</cx:pt>
          <cx:pt idx="112">0.013953488372093023</cx:pt>
          <cx:pt idx="113">0.15929203539823009</cx:pt>
          <cx:pt idx="114">0.19642857142857142</cx:pt>
          <cx:pt idx="115">0.030508474576271188</cx:pt>
          <cx:pt idx="116">0.034313725490196081</cx:pt>
          <cx:pt idx="117">0.14393939393939395</cx:pt>
          <cx:pt idx="118">0.12446351931330472</cx:pt>
          <cx:pt idx="119">0.034700315457413249</cx:pt>
          <cx:pt idx="120">0.1857707509881423</cx:pt>
          <cx:pt idx="121">0.13857677902621723</cx:pt>
          <cx:pt idx="122">0.046357615894039736</cx:pt>
          <cx:pt idx="123">0.082352941176470587</cx:pt>
          <cx:pt idx="124">0.12844036697247707</cx:pt>
          <cx:pt idx="125">0.15662650602409639</cx:pt>
          <cx:pt idx="126">0.089005235602094238</cx:pt>
          <cx:pt idx="127">0.021201413427561839</cx:pt>
          <cx:pt idx="128">0.019736842105263157</cx:pt>
          <cx:pt idx="129">0.11055276381909548</cx:pt>
          <cx:pt idx="130">0.16315789473684211</cx:pt>
          <cx:pt idx="131">0.082706766917293228</cx:pt>
          <cx:pt idx="132">0.10727969348659004</cx:pt>
          <cx:pt idx="133">0.11406844106463879</cx:pt>
          <cx:pt idx="134">0.0033333333333333335</cx:pt>
          <cx:pt idx="135">0.082018927444794956</cx:pt>
          <cx:pt idx="136">0.11475409836065574</cx:pt>
          <cx:pt idx="137">0.078431372549019607</cx:pt>
          <cx:pt idx="138">0.099667774086378738</cx:pt>
          <cx:pt idx="139">0.11917098445595854</cx:pt>
          <cx:pt idx="140">0.109375</cx:pt>
          <cx:pt idx="141">0.1277258566978193</cx:pt>
          <cx:pt idx="142">0.091911764705882359</cx:pt>
          <cx:pt idx="143">0.1111111111111111</cx:pt>
          <cx:pt idx="144">0.11969111969111969</cx:pt>
          <cx:pt idx="145">0.14545454545454545</cx:pt>
          <cx:pt idx="146">0.14563106796116504</cx:pt>
          <cx:pt idx="147">0.097435897435897437</cx:pt>
          <cx:pt idx="148">0.14741035856573706</cx:pt>
          <cx:pt idx="149">0.13074204946996468</cx:pt>
        </cx:lvl>
      </cx:numDim>
    </cx:data>
  </cx:chartData>
  <cx:chart>
    <cx:plotArea>
      <cx:plotAreaRegion>
        <cx:series layoutId="boxWhisker" uniqueId="{D86D1FC5-F0F6-4BC1-A412-079453811827}">
          <cx:tx>
            <cx:txData>
              <cx:f/>
              <cx:v>NLNRA</cx:v>
            </cx:txData>
          </cx:tx>
          <cx:spPr>
            <a:solidFill>
              <a:schemeClr val="bg1">
                <a:lumMod val="75000"/>
              </a:schemeClr>
            </a:solidFill>
            <a:ln w="2540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0000000-A27A-47E1-AD39-640B78399F20}">
          <cx:tx>
            <cx:txData>
              <cx:f/>
              <cx:v>HLNRA</cx:v>
            </cx:txData>
          </cx:tx>
          <cx:spPr>
            <a:solidFill>
              <a:schemeClr val="bg1"/>
            </a:solidFill>
            <a:ln w="25400">
              <a:solidFill>
                <a:schemeClr val="tx1"/>
              </a:solidFill>
            </a:ln>
          </cx:spPr>
          <cx:dataId val="1"/>
          <cx:layoutPr>
            <cx:visibility nonoutliers="0"/>
            <cx:statistics quartileMethod="exclusive"/>
          </cx:layoutPr>
        </cx:series>
      </cx:plotAreaRegion>
      <cx:axis id="0">
        <cx:catScaling gapWidth="1"/>
        <cx:title>
          <cx:tx>
            <cx:txData>
              <cx:v>Age in year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400" b="1">
                  <a:solidFill>
                    <a:schemeClr val="tx1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4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Age in years</a:t>
              </a:r>
            </a:p>
          </cx:txPr>
        </cx:title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400" b="1"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400" b="1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400" b="1">
                    <a:solidFill>
                      <a:schemeClr val="tx1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No. of H2AX foci / cell</a:t>
                </a:r>
                <a:endParaRPr lang="en-US" sz="14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Gridlines/>
        <cx:tickLabels/>
        <cx:spPr>
          <a:ln w="1270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400" b="1">
                <a:ln w="12700">
                  <a:solidFill>
                    <a:schemeClr val="tx1"/>
                  </a:solidFill>
                </a:ln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400" b="1" i="0" u="none" strike="noStrike" baseline="0">
              <a:ln w="12700">
                <a:solidFill>
                  <a:schemeClr val="tx1"/>
                </a:solidFill>
              </a:ln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b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400" b="1">
              <a:solidFill>
                <a:schemeClr val="tx1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1400" b="1" i="0" u="none" strike="noStrike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DF613-00F1-44E9-B2C9-C2295A10C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ajalaxmi</dc:creator>
  <cp:lastModifiedBy>PKM Koya</cp:lastModifiedBy>
  <cp:revision>6</cp:revision>
  <cp:lastPrinted>2022-02-17T12:47:00Z</cp:lastPrinted>
  <dcterms:created xsi:type="dcterms:W3CDTF">2023-01-21T07:56:00Z</dcterms:created>
  <dcterms:modified xsi:type="dcterms:W3CDTF">2023-01-25T04:36:00Z</dcterms:modified>
</cp:coreProperties>
</file>